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16447" w14:textId="77777777" w:rsidR="00C43261" w:rsidRPr="001B4856" w:rsidRDefault="00C43261" w:rsidP="008651C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B4856">
        <w:rPr>
          <w:rFonts w:ascii="Times New Roman" w:hAnsi="Times New Roman" w:cs="Times New Roman"/>
          <w:b/>
          <w:sz w:val="20"/>
          <w:szCs w:val="20"/>
        </w:rPr>
        <w:t>Table S1. Bacterial strains, phages, and plasmids</w:t>
      </w:r>
    </w:p>
    <w:tbl>
      <w:tblPr>
        <w:tblStyle w:val="TableGrid"/>
        <w:tblpPr w:leftFromText="180" w:rightFromText="180" w:vertAnchor="text" w:horzAnchor="margin" w:tblpY="211"/>
        <w:tblW w:w="9625" w:type="dxa"/>
        <w:tblLook w:val="04A0" w:firstRow="1" w:lastRow="0" w:firstColumn="1" w:lastColumn="0" w:noHBand="0" w:noVBand="1"/>
      </w:tblPr>
      <w:tblGrid>
        <w:gridCol w:w="1072"/>
        <w:gridCol w:w="3574"/>
        <w:gridCol w:w="3520"/>
        <w:gridCol w:w="1459"/>
      </w:tblGrid>
      <w:tr w:rsidR="00C43261" w:rsidRPr="001B4856" w14:paraId="70EF3B1F" w14:textId="77777777" w:rsidTr="001B4856">
        <w:tc>
          <w:tcPr>
            <w:tcW w:w="1072" w:type="dxa"/>
          </w:tcPr>
          <w:p w14:paraId="5520E2A4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b/>
                <w:sz w:val="20"/>
                <w:szCs w:val="20"/>
              </w:rPr>
              <w:t>Strain #</w:t>
            </w:r>
          </w:p>
        </w:tc>
        <w:tc>
          <w:tcPr>
            <w:tcW w:w="3574" w:type="dxa"/>
          </w:tcPr>
          <w:p w14:paraId="69A38850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b/>
                <w:sz w:val="20"/>
                <w:szCs w:val="20"/>
              </w:rPr>
              <w:t>Genotype or relevant characteristic</w:t>
            </w:r>
          </w:p>
        </w:tc>
        <w:tc>
          <w:tcPr>
            <w:tcW w:w="3520" w:type="dxa"/>
          </w:tcPr>
          <w:p w14:paraId="41B163FE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  <w:tc>
          <w:tcPr>
            <w:tcW w:w="1459" w:type="dxa"/>
          </w:tcPr>
          <w:p w14:paraId="4D55D593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b/>
                <w:sz w:val="20"/>
                <w:szCs w:val="20"/>
              </w:rPr>
              <w:t>Reference or Source</w:t>
            </w:r>
          </w:p>
        </w:tc>
      </w:tr>
      <w:tr w:rsidR="00C43261" w:rsidRPr="001B4856" w14:paraId="08FF4C7F" w14:textId="77777777" w:rsidTr="001B4856">
        <w:tc>
          <w:tcPr>
            <w:tcW w:w="1072" w:type="dxa"/>
          </w:tcPr>
          <w:p w14:paraId="24BC027C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MG1655</w:t>
            </w:r>
          </w:p>
        </w:tc>
        <w:tc>
          <w:tcPr>
            <w:tcW w:w="3574" w:type="dxa"/>
          </w:tcPr>
          <w:p w14:paraId="5BB80A04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-, 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mbda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 rph-1</w:t>
            </w:r>
          </w:p>
        </w:tc>
        <w:tc>
          <w:tcPr>
            <w:tcW w:w="3520" w:type="dxa"/>
          </w:tcPr>
          <w:p w14:paraId="3E65136B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Wild type 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; indicator strain of phage titration and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ysogenization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in bulk; host stain in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smFISH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assays</w:t>
            </w:r>
          </w:p>
        </w:tc>
        <w:tc>
          <w:tcPr>
            <w:tcW w:w="1459" w:type="dxa"/>
          </w:tcPr>
          <w:p w14:paraId="46A6D327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C43261" w:rsidRPr="001B4856" w14:paraId="7DC80E59" w14:textId="77777777" w:rsidTr="001B4856">
        <w:tc>
          <w:tcPr>
            <w:tcW w:w="1072" w:type="dxa"/>
          </w:tcPr>
          <w:p w14:paraId="452668FF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387</w:t>
            </w:r>
          </w:p>
        </w:tc>
        <w:tc>
          <w:tcPr>
            <w:tcW w:w="3574" w:type="dxa"/>
          </w:tcPr>
          <w:p w14:paraId="6D96D5B3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i/>
                <w:color w:val="404040" w:themeColor="text1" w:themeTint="BF"/>
                <w:sz w:val="20"/>
                <w:szCs w:val="20"/>
                <w:vertAlign w:val="superscript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MG1655 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qA-mKate2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-Frt</w:t>
            </w:r>
            <w:proofErr w:type="spellEnd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proofErr w:type="gramStart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dam</w:t>
            </w:r>
            <w:proofErr w:type="spellEnd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520" w:type="dxa"/>
          </w:tcPr>
          <w:p w14:paraId="4E9136C7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Strain with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SeqA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reporter, 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m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deletion </w:t>
            </w:r>
          </w:p>
        </w:tc>
        <w:tc>
          <w:tcPr>
            <w:tcW w:w="1459" w:type="dxa"/>
          </w:tcPr>
          <w:p w14:paraId="33EF48C9" w14:textId="4163A8BE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luaDwvQXV0aG9yPjxZZWFyPjIwMTc8L1llYXI+PFJl
Y051bT4yNDwvUmVjTnVtPjxEaXNwbGF5VGV4dD4oMSk8L0Rpc3BsYXlUZXh0PjxyZWNvcmQ+PHJl
Yy1udW1iZXI+MjQ8L3JlYy1udW1iZXI+PGZvcmVpZ24ta2V5cz48a2V5IGFwcD0iRU4iIGRiLWlk
PSJ2ZTJlejV3ZWU1OWRkZGV4OTA1cDV6MHh6ejIyeGR2eGZhcngiIHRpbWVzdGFtcD0iMTYwMzgx
NTkyNCI+MjQ8L2tleT48L2ZvcmVpZ24ta2V5cz48cmVmLXR5cGUgbmFtZT0iSm91cm5hbCBBcnRp
Y2xlIj4xNzwvcmVmLXR5cGU+PGNvbnRyaWJ1dG9ycz48YXV0aG9ycz48YXV0aG9yPlRyaW5oLCBK
LiBULjwvYXV0aG9yPjxhdXRob3I+U3pla2VseSwgVC48L2F1dGhvcj48YXV0aG9yPlNoYW8sIFEu
PC9hdXRob3I+PGF1dGhvcj5CYWxhenNpLCBHLjwvYXV0aG9yPjxhdXRob3I+WmVuZywgTC48L2F1
dGhvcj48L2F1dGhvcnM+PC9jb250cmlidXRvcnM+PGF1dGgtYWRkcmVzcz5EZXBhcnRtZW50IG9m
IEJpb2NoZW1pc3RyeSBhbmQgQmlvcGh5c2ljcywgVGV4YXMgQSZhbXA7TSBVbml2ZXJzaXR5LCBD
b2xsZWdlIFN0YXRpb24sIFRleGFzIDc3ODQzLCBVU0EuJiN4RDtDZW50ZXIgZm9yIFBoYWdlIFRl
Y2hub2xvZ3ksIFRleGFzIEEmYW1wO00gVW5pdmVyc2l0eSwgQ29sbGVnZSBTdGF0aW9uLCBUZXhh
cyA3Nzg0MywgVVNBLiYjeEQ7VGhlIExvdWlzIGFuZCBCZWF0cmljZSBMYXVmZXIgQ2VudGVyIGZv
ciBQaHlzaWNhbCBhbmQgUXVhbnRpdGF0aXZlIEJpb2xvZ3ksIFN0b255IEJyb29rIFVuaXZlcnNp
dHksIFN0b255IEJyb29rLCBOZXcgWW9yayAxMTc5NCwgVVNBLiYjeEQ7RGVwYXJ0bWVudCBvZiBC
aW9tZWRpY2FsIEVuZ2luZWVyaW5nLCBTdG9ueSBCcm9vayBVbml2ZXJzaXR5LCBTdG9ueSBCcm9v
aywgTmV3IFlvcmsgMTE3OTQsIFVTQS48L2F1dGgtYWRkcmVzcz48dGl0bGVzPjx0aXRsZT5DZWxs
IGZhdGUgZGVjaXNpb25zIGVtZXJnZSBhcyBwaGFnZXMgY29vcGVyYXRlIG9yIGNvbXBldGUgaW5z
aWRlIHRoZWlyIGhvc3Q8L3RpdGxlPjxzZWNvbmRhcnktdGl0bGU+TmF0IENvbW11bjwvc2Vjb25k
YXJ5LXRpdGxlPjwvdGl0bGVzPjxwZXJpb2RpY2FsPjxmdWxsLXRpdGxlPk5hdCBDb21tdW48L2Z1
bGwtdGl0bGU+PC9wZXJpb2RpY2FsPjxwYWdlcz4xNDM0MTwvcGFnZXM+PHZvbHVtZT44PC92b2x1
bWU+PGtleXdvcmRzPjxrZXl3b3JkPkFkYXB0YXRpb24sIFBoeXNpb2xvZ2ljYWwvZ2VuZXRpY3M8
L2tleXdvcmQ+PGtleXdvcmQ+QmFjdGVyaW9waGFnZSBsYW1iZGEvKmdlbmV0aWNzPC9rZXl3b3Jk
PjxrZXl3b3JkPkNvbXB1dGF0aW9uYWwgQmlvbG9neTwva2V5d29yZD48a2V5d29yZD4qRE5BIFJl
cGxpY2F0aW9uPC9rZXl3b3JkPjxrZXl3b3JkPkVzY2hlcmljaGlhIGNvbGkvKnZpcm9sb2d5PC9r
ZXl3b3JkPjxrZXl3b3JkPkZsdW9yZXNjZW5jZTwva2V5d29yZD48a2V5d29yZD4qR2VuZSBFeHBy
ZXNzaW9uIFJlZ3VsYXRpb24sIFZpcmFsPC9rZXl3b3JkPjxrZXl3b3JkPkdlbmVzLCBSZXBvcnRl
cjwva2V5d29yZD48a2V5d29yZD5Ib3N0LVBhdGhvZ2VuIEludGVyYWN0aW9ucy8qZ2VuZXRpY3M8
L2tleXdvcmQ+PGtleXdvcmQ+THlzb2dlbnkvZ2VuZXRpY3M8L2tleXdvcmQ+PGtleXdvcmQ+TXV0
YXRpb248L2tleXdvcmQ+PC9rZXl3b3Jkcz48ZGF0ZXM+PHllYXI+MjAxNzwveWVhcj48cHViLWRh
dGVzPjxkYXRlPkZlYiA2PC9kYXRlPjwvcHViLWRhdGVzPjwvZGF0ZXM+PGlzYm4+MjA0MS0xNzIz
IChFbGVjdHJvbmljKSYjeEQ7MjA0MS0xNzIzIChMaW5raW5nKTwvaXNibj48YWNjZXNzaW9uLW51
bT4yODE2NTAyNDwvYWNjZXNzaW9uLW51bT48dXJscz48cmVsYXRlZC11cmxzPjx1cmw+aHR0cDov
L3d3dy5uY2JpLm5sbS5uaWguZ292L3B1Ym1lZC8yODE2NTAyNDwvdXJsPjwvcmVsYXRlZC11cmxz
PjwvdXJscz48Y3VzdG9tMj5QTUM1MzAzODI0PC9jdXN0b20yPjxlbGVjdHJvbmljLXJlc291cmNl
LW51bT4xMC4xMDM4L25jb21tczE0MzQxPC9lbGVjdHJvbmljLXJlc291cmNlLW51bT48L3JlY29y
ZD48L0NpdGU+PC9FbmROb3RlPgB=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luaDwvQXV0aG9yPjxZZWFyPjIwMTc8L1llYXI+PFJl
Y051bT4yNDwvUmVjTnVtPjxEaXNwbGF5VGV4dD4oMSk8L0Rpc3BsYXlUZXh0PjxyZWNvcmQ+PHJl
Yy1udW1iZXI+MjQ8L3JlYy1udW1iZXI+PGZvcmVpZ24ta2V5cz48a2V5IGFwcD0iRU4iIGRiLWlk
PSJ2ZTJlejV3ZWU1OWRkZGV4OTA1cDV6MHh6ejIyeGR2eGZhcngiIHRpbWVzdGFtcD0iMTYwMzgx
NTkyNCI+MjQ8L2tleT48L2ZvcmVpZ24ta2V5cz48cmVmLXR5cGUgbmFtZT0iSm91cm5hbCBBcnRp
Y2xlIj4xNzwvcmVmLXR5cGU+PGNvbnRyaWJ1dG9ycz48YXV0aG9ycz48YXV0aG9yPlRyaW5oLCBK
LiBULjwvYXV0aG9yPjxhdXRob3I+U3pla2VseSwgVC48L2F1dGhvcj48YXV0aG9yPlNoYW8sIFEu
PC9hdXRob3I+PGF1dGhvcj5CYWxhenNpLCBHLjwvYXV0aG9yPjxhdXRob3I+WmVuZywgTC48L2F1
dGhvcj48L2F1dGhvcnM+PC9jb250cmlidXRvcnM+PGF1dGgtYWRkcmVzcz5EZXBhcnRtZW50IG9m
IEJpb2NoZW1pc3RyeSBhbmQgQmlvcGh5c2ljcywgVGV4YXMgQSZhbXA7TSBVbml2ZXJzaXR5LCBD
b2xsZWdlIFN0YXRpb24sIFRleGFzIDc3ODQzLCBVU0EuJiN4RDtDZW50ZXIgZm9yIFBoYWdlIFRl
Y2hub2xvZ3ksIFRleGFzIEEmYW1wO00gVW5pdmVyc2l0eSwgQ29sbGVnZSBTdGF0aW9uLCBUZXhh
cyA3Nzg0MywgVVNBLiYjeEQ7VGhlIExvdWlzIGFuZCBCZWF0cmljZSBMYXVmZXIgQ2VudGVyIGZv
ciBQaHlzaWNhbCBhbmQgUXVhbnRpdGF0aXZlIEJpb2xvZ3ksIFN0b255IEJyb29rIFVuaXZlcnNp
dHksIFN0b255IEJyb29rLCBOZXcgWW9yayAxMTc5NCwgVVNBLiYjeEQ7RGVwYXJ0bWVudCBvZiBC
aW9tZWRpY2FsIEVuZ2luZWVyaW5nLCBTdG9ueSBCcm9vayBVbml2ZXJzaXR5LCBTdG9ueSBCcm9v
aywgTmV3IFlvcmsgMTE3OTQsIFVTQS48L2F1dGgtYWRkcmVzcz48dGl0bGVzPjx0aXRsZT5DZWxs
IGZhdGUgZGVjaXNpb25zIGVtZXJnZSBhcyBwaGFnZXMgY29vcGVyYXRlIG9yIGNvbXBldGUgaW5z
aWRlIHRoZWlyIGhvc3Q8L3RpdGxlPjxzZWNvbmRhcnktdGl0bGU+TmF0IENvbW11bjwvc2Vjb25k
YXJ5LXRpdGxlPjwvdGl0bGVzPjxwZXJpb2RpY2FsPjxmdWxsLXRpdGxlPk5hdCBDb21tdW48L2Z1
bGwtdGl0bGU+PC9wZXJpb2RpY2FsPjxwYWdlcz4xNDM0MTwvcGFnZXM+PHZvbHVtZT44PC92b2x1
bWU+PGtleXdvcmRzPjxrZXl3b3JkPkFkYXB0YXRpb24sIFBoeXNpb2xvZ2ljYWwvZ2VuZXRpY3M8
L2tleXdvcmQ+PGtleXdvcmQ+QmFjdGVyaW9waGFnZSBsYW1iZGEvKmdlbmV0aWNzPC9rZXl3b3Jk
PjxrZXl3b3JkPkNvbXB1dGF0aW9uYWwgQmlvbG9neTwva2V5d29yZD48a2V5d29yZD4qRE5BIFJl
cGxpY2F0aW9uPC9rZXl3b3JkPjxrZXl3b3JkPkVzY2hlcmljaGlhIGNvbGkvKnZpcm9sb2d5PC9r
ZXl3b3JkPjxrZXl3b3JkPkZsdW9yZXNjZW5jZTwva2V5d29yZD48a2V5d29yZD4qR2VuZSBFeHBy
ZXNzaW9uIFJlZ3VsYXRpb24sIFZpcmFsPC9rZXl3b3JkPjxrZXl3b3JkPkdlbmVzLCBSZXBvcnRl
cjwva2V5d29yZD48a2V5d29yZD5Ib3N0LVBhdGhvZ2VuIEludGVyYWN0aW9ucy8qZ2VuZXRpY3M8
L2tleXdvcmQ+PGtleXdvcmQ+THlzb2dlbnkvZ2VuZXRpY3M8L2tleXdvcmQ+PGtleXdvcmQ+TXV0
YXRpb248L2tleXdvcmQ+PC9rZXl3b3Jkcz48ZGF0ZXM+PHllYXI+MjAxNzwveWVhcj48cHViLWRh
dGVzPjxkYXRlPkZlYiA2PC9kYXRlPjwvcHViLWRhdGVzPjwvZGF0ZXM+PGlzYm4+MjA0MS0xNzIz
IChFbGVjdHJvbmljKSYjeEQ7MjA0MS0xNzIzIChMaW5raW5nKTwvaXNibj48YWNjZXNzaW9uLW51
bT4yODE2NTAyNDwvYWNjZXNzaW9uLW51bT48dXJscz48cmVsYXRlZC11cmxzPjx1cmw+aHR0cDov
L3d3dy5uY2JpLm5sbS5uaWguZ292L3B1Ym1lZC8yODE2NTAyNDwvdXJsPjwvcmVsYXRlZC11cmxz
PjwvdXJscz48Y3VzdG9tMj5QTUM1MzAzODI0PC9jdXN0b20yPjxlbGVjdHJvbmljLXJlc291cmNl
LW51bT4xMC4xMDM4L25jb21tczE0MzQxPC9lbGVjdHJvbmljLXJlc291cmNlLW51bT48L3JlY29y
ZD48L0NpdGU+PC9FbmROb3RlPgB=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207A" w:rsidRPr="001B4856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3261" w:rsidRPr="001B4856" w14:paraId="10341CE2" w14:textId="77777777" w:rsidTr="001B4856">
        <w:tc>
          <w:tcPr>
            <w:tcW w:w="1072" w:type="dxa"/>
          </w:tcPr>
          <w:p w14:paraId="7EDB6989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14</w:t>
            </w:r>
          </w:p>
        </w:tc>
        <w:tc>
          <w:tcPr>
            <w:tcW w:w="3574" w:type="dxa"/>
          </w:tcPr>
          <w:p w14:paraId="426C9AB1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G1655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Iq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Y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1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m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1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100 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∆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in</w:t>
            </w:r>
            <w:proofErr w:type="spellEnd"/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1-RBS-mVenus-Kan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pACYC177 PLlacO-1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ene23-mTurquoise2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20" w:type="dxa"/>
          </w:tcPr>
          <w:p w14:paraId="5B773DC2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Strain to produce gp23-mTurquoise2 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c1-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abeled phages</w:t>
            </w:r>
          </w:p>
        </w:tc>
        <w:tc>
          <w:tcPr>
            <w:tcW w:w="1459" w:type="dxa"/>
          </w:tcPr>
          <w:p w14:paraId="088923EE" w14:textId="72771301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OTwvUmVjTnVtPjxEaXNwbGF5VGV4dD4oMik8L0Rpc3BsYXlUZXh0PjxyZWNvcmQ+PHJl
Yy1udW1iZXI+Mjk8L3JlYy1udW1iZXI+PGZvcmVpZ24ta2V5cz48a2V5IGFwcD0iRU4iIGRiLWlk
PSJkOXdwdnBzc2JmZTl4bGV3cHAycHhmeGxmdnRmeGZ2cmZlZTkiIHRpbWVzdGFtcD0iMTYwMzgx
ODM3NCI+Mjk8L2tleT48L2ZvcmVpZ24ta2V5cz48cmVmLXR5cGUgbmFtZT0iSm91cm5hbCBBcnRp
Y2xlIj4xNzwvcmVmLXR5cGU+PGNvbnRyaWJ1dG9ycz48YXV0aG9ycz48YXV0aG9yPlpoYW5nLCBL
LjwvYXV0aG9yPjxhdXRob3I+WW91bmcsIFIuPC9hdXRob3I+PGF1dGhvcj5aZW5nLCBMLjwvYXV0
aG9yPjwvYXV0aG9ycz48L2NvbnRyaWJ1dG9ycz48YXV0aC1hZGRyZXNzPkRlcGFydG1lbnQgb2Yg
QmlvY2hlbWlzdHJ5IGFuZCBCaW9waHlzaWNzLCBUZXhhcyBBJmFtcDtNIFVuaXZlcnNpdHksIENv
bGxlZ2UgU3RhdGlvbiwgVFgsIDc3ODQzLCBVU0E7IENlbnRlciBmb3IgUGhhZ2UgVGVjaG5vbG9n
eSwgVGV4YXMgQSZhbXA7TSBVbml2ZXJzaXR5LCBDb2xsZWdlIFN0YXRpb24sIFRYLCA3Nzg0Mywg
VVNBLiYjeEQ7RGVwYXJ0bWVudCBvZiBCaW9jaGVtaXN0cnkgYW5kIEJpb3BoeXNpY3MsIFRleGFz
IEEmYW1wO00gVW5pdmVyc2l0eSwgQ29sbGVnZSBTdGF0aW9uLCBUWCwgNzc4NDMsIFVTQTsgQ2Vu
dGVyIGZvciBQaGFnZSBUZWNobm9sb2d5LCBUZXhhcyBBJmFtcDtNIFVuaXZlcnNpdHksIENvbGxl
Z2UgU3RhdGlvbiwgVFgsIDc3ODQzLCBVU0EuIEVsZWN0cm9uaWMgYWRkcmVzczogbHplbmdAdGFt
dS5lZHUuPC9hdXRoLWFkZHJlc3M+PHRpdGxlcz48dGl0bGU+QmFjdGVyaW9waGFnZSBQMSBkb2Vz
IG5vdCBzaG93IHNwYXRpYWwgcHJlZmVyZW5jZSB3aGVuIGluZmVjdGluZyBFc2NoZXJpY2hpYSBj
b2xpPC90aXRsZT48c2Vjb25kYXJ5LXRpdGxlPlZpcm9sb2d5PC9zZWNvbmRhcnktdGl0bGU+PC90
aXRsZXM+PHBlcmlvZGljYWw+PGZ1bGwtdGl0bGU+Vmlyb2xvZ3k8L2Z1bGwtdGl0bGU+PC9wZXJp
b2RpY2FsPjxwYWdlcz4xLTc8L3BhZ2VzPjx2b2x1bWU+NTQyPC92b2x1bWU+PGVkaXRpb24+MjAy
MC8wMS8yMTwvZWRpdGlvbj48a2V5d29yZHM+PGtleXdvcmQ+QWRzb3JwdGlvbjwva2V5d29yZD48
a2V5d29yZD5CYWN0ZXJpb3BoYWdlIFAxL2dlbmV0aWNzLypwYXRob2dlbmljaXR5L3BoeXNpb2xv
Z3k8L2tleXdvcmQ+PGtleXdvcmQ+Q2Fwc2lkIFByb3RlaW5zL2dlbmV0aWNzL3BoeXNpb2xvZ3k8
L2tleXdvcmQ+PGtleXdvcmQ+Q2VsbCBNZW1icmFuZS92aXJvbG9neTwva2V5d29yZD48a2V5d29y
ZD5DeXRvcGxhc20vdmlyb2xvZ3k8L2tleXdvcmQ+PGtleXdvcmQ+RE5BLCBWaXJhbC9nZW5ldGlj
cy9tZXRhYm9saXNtPC9rZXl3b3JkPjxrZXl3b3JkPkVzY2hlcmljaGlhIGNvbGkvKnZpcm9sb2d5
PC9rZXl3b3JkPjxrZXl3b3JkPkx1bWluZXNjZW50IFByb3RlaW5zL2dlbmV0aWNzL21ldGFib2xp
c208L2tleXdvcmQ+PGtleXdvcmQ+THlzb2dlbnk8L2tleXdvcmQ+PGtleXdvcmQ+TWljcm9zY29w
eSwgRmx1b3Jlc2NlbmNlPC9rZXl3b3JkPjxrZXl3b3JkPlJlY29tYmluYW50IEZ1c2lvbiBQcm90
ZWlucy9nZW5ldGljcy9tZXRhYm9saXNtPC9rZXl3b3JkPjxrZXl3b3JkPlNpbmdsZS1DZWxsIEFu
YWx5c2lzPC9rZXl3b3JkPjxrZXl3b3JkPlZpcnVzIEF0dGFjaG1lbnQ8L2tleXdvcmQ+PGtleXdv
cmQ+KkFkc29ycHRpb248L2tleXdvcmQ+PGtleXdvcmQ+KkJhY3RlcmlvcGhhZ2VzPC9rZXl3b3Jk
PjxrZXl3b3JkPipDZWxsIGZhdGU8L2tleXdvcmQ+PGtleXdvcmQ+KkROQSBpbmplY3Rpb248L2tl
eXdvcmQ+PGtleXdvcmQ+KlBoYWdlIFAxPC9rZXl3b3JkPjxrZXl3b3JkPipTcGF0aWFsIHByZWZl
cmVuY2U8L2tleXdvcmQ+PC9rZXl3b3Jkcz48ZGF0ZXM+PHllYXI+MjAyMDwveWVhcj48cHViLWRh
dGVzPjxkYXRlPk1hcjwvZGF0ZT48L3B1Yi1kYXRlcz48L2RhdGVzPjxpc2JuPjEwOTYtMDM0MSAo
RWxlY3Ryb25pYykmI3hEOzAwNDItNjgyMiAoTGlua2luZyk8L2lzYm4+PGFjY2Vzc2lvbi1udW0+
MzE5NTc2NjE8L2FjY2Vzc2lvbi1udW0+PHVybHM+PHJlbGF0ZWQtdXJscz48dXJsPmh0dHBzOi8v
d3d3Lm5jYmkubmxtLm5paC5nb3YvcHVibWVkLzMxOTU3NjYxPC91cmw+PC9yZWxhdGVkLXVybHM+
PC91cmxzPjxjdXN0b20yPlBNQzcwMjQwMzI8L2N1c3RvbTI+PGVsZWN0cm9uaWMtcmVzb3VyY2Ut
bnVtPjEwLjEwMTYvai52aXJvbC4yMDE5LjEyLjAxMjwvZWxlY3Ryb25pYy1yZXNvdXJjZS1udW0+
PC9yZWNvcmQ+PC9DaXRlPjwvRW5kTm90ZT4A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OTwvUmVjTnVtPjxEaXNwbGF5VGV4dD4oMik8L0Rpc3BsYXlUZXh0PjxyZWNvcmQ+PHJl
Yy1udW1iZXI+Mjk8L3JlYy1udW1iZXI+PGZvcmVpZ24ta2V5cz48a2V5IGFwcD0iRU4iIGRiLWlk
PSJkOXdwdnBzc2JmZTl4bGV3cHAycHhmeGxmdnRmeGZ2cmZlZTkiIHRpbWVzdGFtcD0iMTYwMzgx
ODM3NCI+Mjk8L2tleT48L2ZvcmVpZ24ta2V5cz48cmVmLXR5cGUgbmFtZT0iSm91cm5hbCBBcnRp
Y2xlIj4xNzwvcmVmLXR5cGU+PGNvbnRyaWJ1dG9ycz48YXV0aG9ycz48YXV0aG9yPlpoYW5nLCBL
LjwvYXV0aG9yPjxhdXRob3I+WW91bmcsIFIuPC9hdXRob3I+PGF1dGhvcj5aZW5nLCBMLjwvYXV0
aG9yPjwvYXV0aG9ycz48L2NvbnRyaWJ1dG9ycz48YXV0aC1hZGRyZXNzPkRlcGFydG1lbnQgb2Yg
QmlvY2hlbWlzdHJ5IGFuZCBCaW9waHlzaWNzLCBUZXhhcyBBJmFtcDtNIFVuaXZlcnNpdHksIENv
bGxlZ2UgU3RhdGlvbiwgVFgsIDc3ODQzLCBVU0E7IENlbnRlciBmb3IgUGhhZ2UgVGVjaG5vbG9n
eSwgVGV4YXMgQSZhbXA7TSBVbml2ZXJzaXR5LCBDb2xsZWdlIFN0YXRpb24sIFRYLCA3Nzg0Mywg
VVNBLiYjeEQ7RGVwYXJ0bWVudCBvZiBCaW9jaGVtaXN0cnkgYW5kIEJpb3BoeXNpY3MsIFRleGFz
IEEmYW1wO00gVW5pdmVyc2l0eSwgQ29sbGVnZSBTdGF0aW9uLCBUWCwgNzc4NDMsIFVTQTsgQ2Vu
dGVyIGZvciBQaGFnZSBUZWNobm9sb2d5LCBUZXhhcyBBJmFtcDtNIFVuaXZlcnNpdHksIENvbGxl
Z2UgU3RhdGlvbiwgVFgsIDc3ODQzLCBVU0EuIEVsZWN0cm9uaWMgYWRkcmVzczogbHplbmdAdGFt
dS5lZHUuPC9hdXRoLWFkZHJlc3M+PHRpdGxlcz48dGl0bGU+QmFjdGVyaW9waGFnZSBQMSBkb2Vz
IG5vdCBzaG93IHNwYXRpYWwgcHJlZmVyZW5jZSB3aGVuIGluZmVjdGluZyBFc2NoZXJpY2hpYSBj
b2xpPC90aXRsZT48c2Vjb25kYXJ5LXRpdGxlPlZpcm9sb2d5PC9zZWNvbmRhcnktdGl0bGU+PC90
aXRsZXM+PHBlcmlvZGljYWw+PGZ1bGwtdGl0bGU+Vmlyb2xvZ3k8L2Z1bGwtdGl0bGU+PC9wZXJp
b2RpY2FsPjxwYWdlcz4xLTc8L3BhZ2VzPjx2b2x1bWU+NTQyPC92b2x1bWU+PGVkaXRpb24+MjAy
MC8wMS8yMTwvZWRpdGlvbj48a2V5d29yZHM+PGtleXdvcmQ+QWRzb3JwdGlvbjwva2V5d29yZD48
a2V5d29yZD5CYWN0ZXJpb3BoYWdlIFAxL2dlbmV0aWNzLypwYXRob2dlbmljaXR5L3BoeXNpb2xv
Z3k8L2tleXdvcmQ+PGtleXdvcmQ+Q2Fwc2lkIFByb3RlaW5zL2dlbmV0aWNzL3BoeXNpb2xvZ3k8
L2tleXdvcmQ+PGtleXdvcmQ+Q2VsbCBNZW1icmFuZS92aXJvbG9neTwva2V5d29yZD48a2V5d29y
ZD5DeXRvcGxhc20vdmlyb2xvZ3k8L2tleXdvcmQ+PGtleXdvcmQ+RE5BLCBWaXJhbC9nZW5ldGlj
cy9tZXRhYm9saXNtPC9rZXl3b3JkPjxrZXl3b3JkPkVzY2hlcmljaGlhIGNvbGkvKnZpcm9sb2d5
PC9rZXl3b3JkPjxrZXl3b3JkPkx1bWluZXNjZW50IFByb3RlaW5zL2dlbmV0aWNzL21ldGFib2xp
c208L2tleXdvcmQ+PGtleXdvcmQ+THlzb2dlbnk8L2tleXdvcmQ+PGtleXdvcmQ+TWljcm9zY29w
eSwgRmx1b3Jlc2NlbmNlPC9rZXl3b3JkPjxrZXl3b3JkPlJlY29tYmluYW50IEZ1c2lvbiBQcm90
ZWlucy9nZW5ldGljcy9tZXRhYm9saXNtPC9rZXl3b3JkPjxrZXl3b3JkPlNpbmdsZS1DZWxsIEFu
YWx5c2lzPC9rZXl3b3JkPjxrZXl3b3JkPlZpcnVzIEF0dGFjaG1lbnQ8L2tleXdvcmQ+PGtleXdv
cmQ+KkFkc29ycHRpb248L2tleXdvcmQ+PGtleXdvcmQ+KkJhY3RlcmlvcGhhZ2VzPC9rZXl3b3Jk
PjxrZXl3b3JkPipDZWxsIGZhdGU8L2tleXdvcmQ+PGtleXdvcmQ+KkROQSBpbmplY3Rpb248L2tl
eXdvcmQ+PGtleXdvcmQ+KlBoYWdlIFAxPC9rZXl3b3JkPjxrZXl3b3JkPipTcGF0aWFsIHByZWZl
cmVuY2U8L2tleXdvcmQ+PC9rZXl3b3Jkcz48ZGF0ZXM+PHllYXI+MjAyMDwveWVhcj48cHViLWRh
dGVzPjxkYXRlPk1hcjwvZGF0ZT48L3B1Yi1kYXRlcz48L2RhdGVzPjxpc2JuPjEwOTYtMDM0MSAo
RWxlY3Ryb25pYykmI3hEOzAwNDItNjgyMiAoTGlua2luZyk8L2lzYm4+PGFjY2Vzc2lvbi1udW0+
MzE5NTc2NjE8L2FjY2Vzc2lvbi1udW0+PHVybHM+PHJlbGF0ZWQtdXJscz48dXJsPmh0dHBzOi8v
d3d3Lm5jYmkubmxtLm5paC5nb3YvcHVibWVkLzMxOTU3NjYxPC91cmw+PC9yZWxhdGVkLXVybHM+
PC91cmxzPjxjdXN0b20yPlBNQzcwMjQwMzI8L2N1c3RvbTI+PGVsZWN0cm9uaWMtcmVzb3VyY2Ut
bnVtPjEwLjEwMTYvai52aXJvbC4yMDE5LjEyLjAxMjwvZWxlY3Ryb25pYy1yZXNvdXJjZS1udW0+
PC9yZWNvcmQ+PC9DaXRlPjwvRW5kTm90ZT4A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207A" w:rsidRPr="001B4856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3261" w:rsidRPr="001B4856" w14:paraId="42710B04" w14:textId="77777777" w:rsidTr="001B4856">
        <w:tc>
          <w:tcPr>
            <w:tcW w:w="1072" w:type="dxa"/>
          </w:tcPr>
          <w:p w14:paraId="3A44BF27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15</w:t>
            </w:r>
          </w:p>
        </w:tc>
        <w:tc>
          <w:tcPr>
            <w:tcW w:w="3574" w:type="dxa"/>
          </w:tcPr>
          <w:p w14:paraId="7A6605B8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MG1655 [pBR322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P23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-gene23-mTurquoise2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20" w:type="dxa"/>
          </w:tcPr>
          <w:p w14:paraId="36F659C8" w14:textId="77777777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Host strain with lytic reporter plasmid for single-cell infection movies</w:t>
            </w:r>
          </w:p>
        </w:tc>
        <w:tc>
          <w:tcPr>
            <w:tcW w:w="1459" w:type="dxa"/>
          </w:tcPr>
          <w:p w14:paraId="23DF23E7" w14:textId="1D418301" w:rsidR="00C43261" w:rsidRPr="001B4856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OTwvUmVjTnVtPjxEaXNwbGF5VGV4dD4oMik8L0Rpc3BsYXlUZXh0PjxyZWNvcmQ+PHJl
Yy1udW1iZXI+Mjk8L3JlYy1udW1iZXI+PGZvcmVpZ24ta2V5cz48a2V5IGFwcD0iRU4iIGRiLWlk
PSJkOXdwdnBzc2JmZTl4bGV3cHAycHhmeGxmdnRmeGZ2cmZlZTkiIHRpbWVzdGFtcD0iMTYwMzgx
ODM3NCI+Mjk8L2tleT48L2ZvcmVpZ24ta2V5cz48cmVmLXR5cGUgbmFtZT0iSm91cm5hbCBBcnRp
Y2xlIj4xNzwvcmVmLXR5cGU+PGNvbnRyaWJ1dG9ycz48YXV0aG9ycz48YXV0aG9yPlpoYW5nLCBL
LjwvYXV0aG9yPjxhdXRob3I+WW91bmcsIFIuPC9hdXRob3I+PGF1dGhvcj5aZW5nLCBMLjwvYXV0
aG9yPjwvYXV0aG9ycz48L2NvbnRyaWJ1dG9ycz48YXV0aC1hZGRyZXNzPkRlcGFydG1lbnQgb2Yg
QmlvY2hlbWlzdHJ5IGFuZCBCaW9waHlzaWNzLCBUZXhhcyBBJmFtcDtNIFVuaXZlcnNpdHksIENv
bGxlZ2UgU3RhdGlvbiwgVFgsIDc3ODQzLCBVU0E7IENlbnRlciBmb3IgUGhhZ2UgVGVjaG5vbG9n
eSwgVGV4YXMgQSZhbXA7TSBVbml2ZXJzaXR5LCBDb2xsZWdlIFN0YXRpb24sIFRYLCA3Nzg0Mywg
VVNBLiYjeEQ7RGVwYXJ0bWVudCBvZiBCaW9jaGVtaXN0cnkgYW5kIEJpb3BoeXNpY3MsIFRleGFz
IEEmYW1wO00gVW5pdmVyc2l0eSwgQ29sbGVnZSBTdGF0aW9uLCBUWCwgNzc4NDMsIFVTQTsgQ2Vu
dGVyIGZvciBQaGFnZSBUZWNobm9sb2d5LCBUZXhhcyBBJmFtcDtNIFVuaXZlcnNpdHksIENvbGxl
Z2UgU3RhdGlvbiwgVFgsIDc3ODQzLCBVU0EuIEVsZWN0cm9uaWMgYWRkcmVzczogbHplbmdAdGFt
dS5lZHUuPC9hdXRoLWFkZHJlc3M+PHRpdGxlcz48dGl0bGU+QmFjdGVyaW9waGFnZSBQMSBkb2Vz
IG5vdCBzaG93IHNwYXRpYWwgcHJlZmVyZW5jZSB3aGVuIGluZmVjdGluZyBFc2NoZXJpY2hpYSBj
b2xpPC90aXRsZT48c2Vjb25kYXJ5LXRpdGxlPlZpcm9sb2d5PC9zZWNvbmRhcnktdGl0bGU+PC90
aXRsZXM+PHBlcmlvZGljYWw+PGZ1bGwtdGl0bGU+Vmlyb2xvZ3k8L2Z1bGwtdGl0bGU+PC9wZXJp
b2RpY2FsPjxwYWdlcz4xLTc8L3BhZ2VzPjx2b2x1bWU+NTQyPC92b2x1bWU+PGVkaXRpb24+MjAy
MC8wMS8yMTwvZWRpdGlvbj48a2V5d29yZHM+PGtleXdvcmQ+QWRzb3JwdGlvbjwva2V5d29yZD48
a2V5d29yZD5CYWN0ZXJpb3BoYWdlIFAxL2dlbmV0aWNzLypwYXRob2dlbmljaXR5L3BoeXNpb2xv
Z3k8L2tleXdvcmQ+PGtleXdvcmQ+Q2Fwc2lkIFByb3RlaW5zL2dlbmV0aWNzL3BoeXNpb2xvZ3k8
L2tleXdvcmQ+PGtleXdvcmQ+Q2VsbCBNZW1icmFuZS92aXJvbG9neTwva2V5d29yZD48a2V5d29y
ZD5DeXRvcGxhc20vdmlyb2xvZ3k8L2tleXdvcmQ+PGtleXdvcmQ+RE5BLCBWaXJhbC9nZW5ldGlj
cy9tZXRhYm9saXNtPC9rZXl3b3JkPjxrZXl3b3JkPkVzY2hlcmljaGlhIGNvbGkvKnZpcm9sb2d5
PC9rZXl3b3JkPjxrZXl3b3JkPkx1bWluZXNjZW50IFByb3RlaW5zL2dlbmV0aWNzL21ldGFib2xp
c208L2tleXdvcmQ+PGtleXdvcmQ+THlzb2dlbnk8L2tleXdvcmQ+PGtleXdvcmQ+TWljcm9zY29w
eSwgRmx1b3Jlc2NlbmNlPC9rZXl3b3JkPjxrZXl3b3JkPlJlY29tYmluYW50IEZ1c2lvbiBQcm90
ZWlucy9nZW5ldGljcy9tZXRhYm9saXNtPC9rZXl3b3JkPjxrZXl3b3JkPlNpbmdsZS1DZWxsIEFu
YWx5c2lzPC9rZXl3b3JkPjxrZXl3b3JkPlZpcnVzIEF0dGFjaG1lbnQ8L2tleXdvcmQ+PGtleXdv
cmQ+KkFkc29ycHRpb248L2tleXdvcmQ+PGtleXdvcmQ+KkJhY3RlcmlvcGhhZ2VzPC9rZXl3b3Jk
PjxrZXl3b3JkPipDZWxsIGZhdGU8L2tleXdvcmQ+PGtleXdvcmQ+KkROQSBpbmplY3Rpb248L2tl
eXdvcmQ+PGtleXdvcmQ+KlBoYWdlIFAxPC9rZXl3b3JkPjxrZXl3b3JkPipTcGF0aWFsIHByZWZl
cmVuY2U8L2tleXdvcmQ+PC9rZXl3b3Jkcz48ZGF0ZXM+PHllYXI+MjAyMDwveWVhcj48cHViLWRh
dGVzPjxkYXRlPk1hcjwvZGF0ZT48L3B1Yi1kYXRlcz48L2RhdGVzPjxpc2JuPjEwOTYtMDM0MSAo
RWxlY3Ryb25pYykmI3hEOzAwNDItNjgyMiAoTGlua2luZyk8L2lzYm4+PGFjY2Vzc2lvbi1udW0+
MzE5NTc2NjE8L2FjY2Vzc2lvbi1udW0+PHVybHM+PHJlbGF0ZWQtdXJscz48dXJsPmh0dHBzOi8v
d3d3Lm5jYmkubmxtLm5paC5nb3YvcHVibWVkLzMxOTU3NjYxPC91cmw+PC9yZWxhdGVkLXVybHM+
PC91cmxzPjxjdXN0b20yPlBNQzcwMjQwMzI8L2N1c3RvbTI+PGVsZWN0cm9uaWMtcmVzb3VyY2Ut
bnVtPjEwLjEwMTYvai52aXJvbC4yMDE5LjEyLjAxMjwvZWxlY3Ryb25pYy1yZXNvdXJjZS1udW0+
PC9yZWNvcmQ+PC9DaXRlPjwvRW5kTm90ZT4A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OTwvUmVjTnVtPjxEaXNwbGF5VGV4dD4oMik8L0Rpc3BsYXlUZXh0PjxyZWNvcmQ+PHJl
Yy1udW1iZXI+Mjk8L3JlYy1udW1iZXI+PGZvcmVpZ24ta2V5cz48a2V5IGFwcD0iRU4iIGRiLWlk
PSJkOXdwdnBzc2JmZTl4bGV3cHAycHhmeGxmdnRmeGZ2cmZlZTkiIHRpbWVzdGFtcD0iMTYwMzgx
ODM3NCI+Mjk8L2tleT48L2ZvcmVpZ24ta2V5cz48cmVmLXR5cGUgbmFtZT0iSm91cm5hbCBBcnRp
Y2xlIj4xNzwvcmVmLXR5cGU+PGNvbnRyaWJ1dG9ycz48YXV0aG9ycz48YXV0aG9yPlpoYW5nLCBL
LjwvYXV0aG9yPjxhdXRob3I+WW91bmcsIFIuPC9hdXRob3I+PGF1dGhvcj5aZW5nLCBMLjwvYXV0
aG9yPjwvYXV0aG9ycz48L2NvbnRyaWJ1dG9ycz48YXV0aC1hZGRyZXNzPkRlcGFydG1lbnQgb2Yg
QmlvY2hlbWlzdHJ5IGFuZCBCaW9waHlzaWNzLCBUZXhhcyBBJmFtcDtNIFVuaXZlcnNpdHksIENv
bGxlZ2UgU3RhdGlvbiwgVFgsIDc3ODQzLCBVU0E7IENlbnRlciBmb3IgUGhhZ2UgVGVjaG5vbG9n
eSwgVGV4YXMgQSZhbXA7TSBVbml2ZXJzaXR5LCBDb2xsZWdlIFN0YXRpb24sIFRYLCA3Nzg0Mywg
VVNBLiYjeEQ7RGVwYXJ0bWVudCBvZiBCaW9jaGVtaXN0cnkgYW5kIEJpb3BoeXNpY3MsIFRleGFz
IEEmYW1wO00gVW5pdmVyc2l0eSwgQ29sbGVnZSBTdGF0aW9uLCBUWCwgNzc4NDMsIFVTQTsgQ2Vu
dGVyIGZvciBQaGFnZSBUZWNobm9sb2d5LCBUZXhhcyBBJmFtcDtNIFVuaXZlcnNpdHksIENvbGxl
Z2UgU3RhdGlvbiwgVFgsIDc3ODQzLCBVU0EuIEVsZWN0cm9uaWMgYWRkcmVzczogbHplbmdAdGFt
dS5lZHUuPC9hdXRoLWFkZHJlc3M+PHRpdGxlcz48dGl0bGU+QmFjdGVyaW9waGFnZSBQMSBkb2Vz
IG5vdCBzaG93IHNwYXRpYWwgcHJlZmVyZW5jZSB3aGVuIGluZmVjdGluZyBFc2NoZXJpY2hpYSBj
b2xpPC90aXRsZT48c2Vjb25kYXJ5LXRpdGxlPlZpcm9sb2d5PC9zZWNvbmRhcnktdGl0bGU+PC90
aXRsZXM+PHBlcmlvZGljYWw+PGZ1bGwtdGl0bGU+Vmlyb2xvZ3k8L2Z1bGwtdGl0bGU+PC9wZXJp
b2RpY2FsPjxwYWdlcz4xLTc8L3BhZ2VzPjx2b2x1bWU+NTQyPC92b2x1bWU+PGVkaXRpb24+MjAy
MC8wMS8yMTwvZWRpdGlvbj48a2V5d29yZHM+PGtleXdvcmQ+QWRzb3JwdGlvbjwva2V5d29yZD48
a2V5d29yZD5CYWN0ZXJpb3BoYWdlIFAxL2dlbmV0aWNzLypwYXRob2dlbmljaXR5L3BoeXNpb2xv
Z3k8L2tleXdvcmQ+PGtleXdvcmQ+Q2Fwc2lkIFByb3RlaW5zL2dlbmV0aWNzL3BoeXNpb2xvZ3k8
L2tleXdvcmQ+PGtleXdvcmQ+Q2VsbCBNZW1icmFuZS92aXJvbG9neTwva2V5d29yZD48a2V5d29y
ZD5DeXRvcGxhc20vdmlyb2xvZ3k8L2tleXdvcmQ+PGtleXdvcmQ+RE5BLCBWaXJhbC9nZW5ldGlj
cy9tZXRhYm9saXNtPC9rZXl3b3JkPjxrZXl3b3JkPkVzY2hlcmljaGlhIGNvbGkvKnZpcm9sb2d5
PC9rZXl3b3JkPjxrZXl3b3JkPkx1bWluZXNjZW50IFByb3RlaW5zL2dlbmV0aWNzL21ldGFib2xp
c208L2tleXdvcmQ+PGtleXdvcmQ+THlzb2dlbnk8L2tleXdvcmQ+PGtleXdvcmQ+TWljcm9zY29w
eSwgRmx1b3Jlc2NlbmNlPC9rZXl3b3JkPjxrZXl3b3JkPlJlY29tYmluYW50IEZ1c2lvbiBQcm90
ZWlucy9nZW5ldGljcy9tZXRhYm9saXNtPC9rZXl3b3JkPjxrZXl3b3JkPlNpbmdsZS1DZWxsIEFu
YWx5c2lzPC9rZXl3b3JkPjxrZXl3b3JkPlZpcnVzIEF0dGFjaG1lbnQ8L2tleXdvcmQ+PGtleXdv
cmQ+KkFkc29ycHRpb248L2tleXdvcmQ+PGtleXdvcmQ+KkJhY3RlcmlvcGhhZ2VzPC9rZXl3b3Jk
PjxrZXl3b3JkPipDZWxsIGZhdGU8L2tleXdvcmQ+PGtleXdvcmQ+KkROQSBpbmplY3Rpb248L2tl
eXdvcmQ+PGtleXdvcmQ+KlBoYWdlIFAxPC9rZXl3b3JkPjxrZXl3b3JkPipTcGF0aWFsIHByZWZl
cmVuY2U8L2tleXdvcmQ+PC9rZXl3b3Jkcz48ZGF0ZXM+PHllYXI+MjAyMDwveWVhcj48cHViLWRh
dGVzPjxkYXRlPk1hcjwvZGF0ZT48L3B1Yi1kYXRlcz48L2RhdGVzPjxpc2JuPjEwOTYtMDM0MSAo
RWxlY3Ryb25pYykmI3hEOzAwNDItNjgyMiAoTGlua2luZyk8L2lzYm4+PGFjY2Vzc2lvbi1udW0+
MzE5NTc2NjE8L2FjY2Vzc2lvbi1udW0+PHVybHM+PHJlbGF0ZWQtdXJscz48dXJsPmh0dHBzOi8v
d3d3Lm5jYmkubmxtLm5paC5nb3YvcHVibWVkLzMxOTU3NjYxPC91cmw+PC9yZWxhdGVkLXVybHM+
PC91cmxzPjxjdXN0b20yPlBNQzcwMjQwMzI8L2N1c3RvbTI+PGVsZWN0cm9uaWMtcmVzb3VyY2Ut
bnVtPjEwLjEwMTYvai52aXJvbC4yMDE5LjEyLjAxMjwvZWxlY3Ryb25pYy1yZXNvdXJjZS1udW0+
PC9yZWNvcmQ+PC9DaXRlPjwvRW5kTm90ZT4A
</w:fldData>
              </w:fldCha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="006F207A"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207A" w:rsidRPr="001B4856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3261" w:rsidRPr="001B4856" w14:paraId="21CC0C3C" w14:textId="77777777" w:rsidTr="001B4856">
        <w:tc>
          <w:tcPr>
            <w:tcW w:w="1072" w:type="dxa"/>
          </w:tcPr>
          <w:p w14:paraId="05C077D7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31</w:t>
            </w:r>
          </w:p>
        </w:tc>
        <w:tc>
          <w:tcPr>
            <w:tcW w:w="3574" w:type="dxa"/>
          </w:tcPr>
          <w:p w14:paraId="43C22F59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G1655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Iq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Y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pZE12luc PLlacO-1-</w:t>
            </w:r>
            <w:r w:rsidRPr="001B485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xc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20" w:type="dxa"/>
          </w:tcPr>
          <w:p w14:paraId="0B9F44AC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xc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strain used in bulk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ysogenization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</w:p>
        </w:tc>
        <w:tc>
          <w:tcPr>
            <w:tcW w:w="1459" w:type="dxa"/>
          </w:tcPr>
          <w:p w14:paraId="781A3E11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1B4856" w14:paraId="79959DFE" w14:textId="77777777" w:rsidTr="001B4856">
        <w:tc>
          <w:tcPr>
            <w:tcW w:w="1072" w:type="dxa"/>
          </w:tcPr>
          <w:p w14:paraId="2BFE2F97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37</w:t>
            </w:r>
          </w:p>
        </w:tc>
        <w:tc>
          <w:tcPr>
            <w:tcW w:w="3574" w:type="dxa"/>
          </w:tcPr>
          <w:p w14:paraId="51748CDF" w14:textId="77777777" w:rsidR="00C43261" w:rsidRPr="001B4856" w:rsidRDefault="00C43261" w:rsidP="00D816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G1655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Iq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Y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pACYC177 PLlacO-1-</w:t>
            </w:r>
            <w:r w:rsidRPr="001B485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xc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]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[pBR322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P23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-gene23-mTurquoise2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20" w:type="dxa"/>
          </w:tcPr>
          <w:p w14:paraId="7F4D18C1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xc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strain used in single-cell infection movies</w:t>
            </w:r>
          </w:p>
        </w:tc>
        <w:tc>
          <w:tcPr>
            <w:tcW w:w="1459" w:type="dxa"/>
          </w:tcPr>
          <w:p w14:paraId="4BBBAAD5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1B4856" w14:paraId="4A75C1B4" w14:textId="77777777" w:rsidTr="001B4856">
        <w:tc>
          <w:tcPr>
            <w:tcW w:w="1072" w:type="dxa"/>
          </w:tcPr>
          <w:p w14:paraId="7BDB19B2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38</w:t>
            </w:r>
          </w:p>
        </w:tc>
        <w:tc>
          <w:tcPr>
            <w:tcW w:w="3574" w:type="dxa"/>
          </w:tcPr>
          <w:p w14:paraId="1F75CEC2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G1655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Iq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Y</w:t>
            </w:r>
            <w:proofErr w:type="spellEnd"/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B485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pACYC177 PLlacO-1-</w:t>
            </w:r>
            <w:r w:rsidRPr="001B485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xc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520" w:type="dxa"/>
          </w:tcPr>
          <w:p w14:paraId="05899D28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xc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overexpression strain used in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smFISH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</w:p>
        </w:tc>
        <w:tc>
          <w:tcPr>
            <w:tcW w:w="1459" w:type="dxa"/>
          </w:tcPr>
          <w:p w14:paraId="0B5EAF3F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1B4856" w14:paraId="04551332" w14:textId="77777777" w:rsidTr="001B4856">
        <w:tc>
          <w:tcPr>
            <w:tcW w:w="1072" w:type="dxa"/>
          </w:tcPr>
          <w:p w14:paraId="2294EA9D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1952</w:t>
            </w:r>
          </w:p>
        </w:tc>
        <w:tc>
          <w:tcPr>
            <w:tcW w:w="3574" w:type="dxa"/>
          </w:tcPr>
          <w:p w14:paraId="45F942CE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MG1655 [pBR322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P23</w:t>
            </w:r>
            <w:r w:rsidRPr="001B4856">
              <w:rPr>
                <w:rFonts w:ascii="Times New Roman" w:hAnsi="Times New Roman" w:cs="Times New Roman"/>
                <w:i/>
                <w:sz w:val="20"/>
                <w:szCs w:val="20"/>
              </w:rPr>
              <w:t>-gene23-mTurquoise2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pACYC177 C1operator]</w:t>
            </w:r>
          </w:p>
        </w:tc>
        <w:tc>
          <w:tcPr>
            <w:tcW w:w="3520" w:type="dxa"/>
          </w:tcPr>
          <w:p w14:paraId="0684B467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Host cells with extra C1 operators for single-cell infection movies</w:t>
            </w:r>
          </w:p>
        </w:tc>
        <w:tc>
          <w:tcPr>
            <w:tcW w:w="1459" w:type="dxa"/>
          </w:tcPr>
          <w:p w14:paraId="2C09858C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1B4856" w14:paraId="1FDEC1D5" w14:textId="77777777" w:rsidTr="001B4856">
        <w:tc>
          <w:tcPr>
            <w:tcW w:w="1072" w:type="dxa"/>
          </w:tcPr>
          <w:p w14:paraId="4ECE15A4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2001</w:t>
            </w:r>
          </w:p>
        </w:tc>
        <w:tc>
          <w:tcPr>
            <w:tcW w:w="3574" w:type="dxa"/>
          </w:tcPr>
          <w:p w14:paraId="5321226C" w14:textId="77777777" w:rsidR="00C43261" w:rsidRPr="001B4856" w:rsidRDefault="00C43261" w:rsidP="00D816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MG1655 [pZS24 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PftsKi-</w:t>
            </w:r>
            <w:r w:rsidRPr="001B48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-mNeonGreen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20" w:type="dxa"/>
          </w:tcPr>
          <w:p w14:paraId="39326E03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Host strain of </w:t>
            </w:r>
            <w:proofErr w:type="spellStart"/>
            <w:r w:rsidRPr="001B48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O</w:t>
            </w:r>
            <w:proofErr w:type="spellEnd"/>
            <w:r w:rsidRPr="001B48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TetR</w:t>
            </w:r>
            <w:proofErr w:type="spellEnd"/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-FP DNA visualization system</w:t>
            </w:r>
          </w:p>
        </w:tc>
        <w:tc>
          <w:tcPr>
            <w:tcW w:w="1459" w:type="dxa"/>
          </w:tcPr>
          <w:p w14:paraId="5EB34EB1" w14:textId="77777777" w:rsidR="00C43261" w:rsidRPr="001B4856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676674" w:rsidRPr="001B4856" w14:paraId="6CA856F7" w14:textId="77777777" w:rsidTr="001B4856">
        <w:tc>
          <w:tcPr>
            <w:tcW w:w="1072" w:type="dxa"/>
          </w:tcPr>
          <w:p w14:paraId="22E5AF4A" w14:textId="1CBB7D84" w:rsidR="00676674" w:rsidRPr="001B4856" w:rsidRDefault="00676674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Z2500</w:t>
            </w:r>
          </w:p>
        </w:tc>
        <w:tc>
          <w:tcPr>
            <w:tcW w:w="3574" w:type="dxa"/>
          </w:tcPr>
          <w:p w14:paraId="60827243" w14:textId="0746C52D" w:rsidR="00676674" w:rsidRPr="001B4856" w:rsidRDefault="00676674" w:rsidP="00D816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G1655 [pBAD24-</w:t>
            </w:r>
            <w:r w:rsidR="00BF0038"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λ</w:t>
            </w:r>
            <w:r w:rsidR="00BF0038" w:rsidRPr="001B485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kil</w:t>
            </w:r>
            <w:r w:rsidRPr="001B48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520" w:type="dxa"/>
          </w:tcPr>
          <w:p w14:paraId="07666004" w14:textId="2DFD9F09" w:rsidR="00676674" w:rsidRPr="001B4856" w:rsidRDefault="00BF0038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Longer cell strain</w:t>
            </w:r>
          </w:p>
        </w:tc>
        <w:tc>
          <w:tcPr>
            <w:tcW w:w="1459" w:type="dxa"/>
          </w:tcPr>
          <w:p w14:paraId="7D7E2D9A" w14:textId="137F8BE2" w:rsidR="00676674" w:rsidRPr="001B4856" w:rsidRDefault="00BF0038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>Gift from</w:t>
            </w:r>
            <w:r w:rsidR="001B4856"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856" w:rsidRPr="001B4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rthik </w:t>
            </w:r>
            <w:proofErr w:type="spellStart"/>
            <w:r w:rsidR="001B4856" w:rsidRPr="001B48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akura</w:t>
            </w:r>
            <w:proofErr w:type="spellEnd"/>
            <w:r w:rsidR="001B4856"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1B4856"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B4856">
              <w:rPr>
                <w:rFonts w:ascii="Times New Roman" w:hAnsi="Times New Roman" w:cs="Times New Roman"/>
                <w:sz w:val="20"/>
                <w:szCs w:val="20"/>
              </w:rPr>
              <w:t xml:space="preserve"> Ry Young</w:t>
            </w:r>
          </w:p>
        </w:tc>
      </w:tr>
      <w:tr w:rsidR="00C43261" w:rsidRPr="00D81644" w14:paraId="7B15C9BC" w14:textId="77777777" w:rsidTr="001B4856">
        <w:tc>
          <w:tcPr>
            <w:tcW w:w="1072" w:type="dxa"/>
          </w:tcPr>
          <w:p w14:paraId="3FBEC093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Z2504</w:t>
            </w:r>
          </w:p>
        </w:tc>
        <w:tc>
          <w:tcPr>
            <w:tcW w:w="3574" w:type="dxa"/>
          </w:tcPr>
          <w:p w14:paraId="13EEAA16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G1655 </w:t>
            </w:r>
            <w:proofErr w:type="spellStart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Iq</w:t>
            </w:r>
            <w:proofErr w:type="spellEnd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Y</w:t>
            </w:r>
            <w:proofErr w:type="spellEnd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1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m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1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100 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∆</w:t>
            </w:r>
            <w:proofErr w:type="spellStart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in</w:t>
            </w:r>
            <w:proofErr w:type="spellEnd"/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darB</w:t>
            </w:r>
            <w:proofErr w:type="spellEnd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120tetO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-Kan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[pACYC177 PLlacO-1-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ene23-mTurquoise2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3520" w:type="dxa"/>
          </w:tcPr>
          <w:p w14:paraId="45FFC9EF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Strain to produce gp23-mTurquoise2 120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O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phages</w:t>
            </w:r>
          </w:p>
        </w:tc>
        <w:tc>
          <w:tcPr>
            <w:tcW w:w="1459" w:type="dxa"/>
          </w:tcPr>
          <w:p w14:paraId="00F2BBA8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19BEF811" w14:textId="77777777" w:rsidTr="001B4856">
        <w:tc>
          <w:tcPr>
            <w:tcW w:w="1072" w:type="dxa"/>
          </w:tcPr>
          <w:p w14:paraId="0DE929DC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b/>
                <w:sz w:val="20"/>
                <w:szCs w:val="20"/>
              </w:rPr>
              <w:t>Phage</w:t>
            </w:r>
          </w:p>
        </w:tc>
        <w:tc>
          <w:tcPr>
            <w:tcW w:w="3574" w:type="dxa"/>
          </w:tcPr>
          <w:p w14:paraId="44F7A5FA" w14:textId="77777777" w:rsidR="00C43261" w:rsidRPr="00D81644" w:rsidRDefault="00C43261" w:rsidP="00D81644">
            <w:pP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</w:tcPr>
          <w:p w14:paraId="6BA7457A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</w:tcPr>
          <w:p w14:paraId="0B215B79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43261" w:rsidRPr="00D81644" w14:paraId="6DF72CFE" w14:textId="77777777" w:rsidTr="001B4856">
        <w:tc>
          <w:tcPr>
            <w:tcW w:w="1072" w:type="dxa"/>
          </w:tcPr>
          <w:p w14:paraId="4E3F661D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i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1LZ1856</w:t>
            </w:r>
          </w:p>
        </w:tc>
        <w:tc>
          <w:tcPr>
            <w:tcW w:w="3574" w:type="dxa"/>
          </w:tcPr>
          <w:p w14:paraId="713D3A61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1-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100, 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in</w:t>
            </w:r>
            <w:proofErr w:type="spellEnd"/>
          </w:p>
        </w:tc>
        <w:tc>
          <w:tcPr>
            <w:tcW w:w="3520" w:type="dxa"/>
          </w:tcPr>
          <w:p w14:paraId="54F57EE4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hage with fixed tail fibers</w:t>
            </w:r>
          </w:p>
        </w:tc>
        <w:tc>
          <w:tcPr>
            <w:tcW w:w="1459" w:type="dxa"/>
          </w:tcPr>
          <w:p w14:paraId="6911E125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31AF417C" w14:textId="77777777" w:rsidTr="001B4856">
        <w:tc>
          <w:tcPr>
            <w:tcW w:w="1072" w:type="dxa"/>
          </w:tcPr>
          <w:p w14:paraId="3E860356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1LZ1914</w:t>
            </w:r>
          </w:p>
        </w:tc>
        <w:tc>
          <w:tcPr>
            <w:tcW w:w="3574" w:type="dxa"/>
          </w:tcPr>
          <w:p w14:paraId="363AC5D9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1-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100, 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proofErr w:type="spellStart"/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in</w:t>
            </w:r>
            <w:proofErr w:type="spellEnd"/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, c1-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RBS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-mVenus-Kan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520" w:type="dxa"/>
          </w:tcPr>
          <w:p w14:paraId="07C4D3E0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gp23-mTurquoise2 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c1-</w:t>
            </w: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abeled phage</w:t>
            </w:r>
          </w:p>
        </w:tc>
        <w:tc>
          <w:tcPr>
            <w:tcW w:w="1459" w:type="dxa"/>
          </w:tcPr>
          <w:p w14:paraId="2500FB23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5D56500B" w14:textId="77777777" w:rsidTr="001B4856">
        <w:tc>
          <w:tcPr>
            <w:tcW w:w="1072" w:type="dxa"/>
          </w:tcPr>
          <w:p w14:paraId="2B700EBC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1LZ2504</w:t>
            </w:r>
          </w:p>
        </w:tc>
        <w:tc>
          <w:tcPr>
            <w:tcW w:w="3574" w:type="dxa"/>
          </w:tcPr>
          <w:p w14:paraId="04F2103A" w14:textId="77777777" w:rsidR="00C43261" w:rsidRPr="00D81644" w:rsidRDefault="00C43261" w:rsidP="00D8164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1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m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1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100 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∆</w:t>
            </w:r>
            <w:proofErr w:type="spellStart"/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in</w:t>
            </w:r>
            <w:proofErr w:type="spellEnd"/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darB</w:t>
            </w:r>
            <w:proofErr w:type="spellEnd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120tetO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-Kan</w:t>
            </w:r>
            <w:r w:rsidRPr="00D816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R </w:t>
            </w:r>
          </w:p>
        </w:tc>
        <w:tc>
          <w:tcPr>
            <w:tcW w:w="3520" w:type="dxa"/>
          </w:tcPr>
          <w:p w14:paraId="556530F3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gp23-mTurquoise2 </w:t>
            </w:r>
            <w:proofErr w:type="spellStart"/>
            <w:r w:rsidRPr="00D81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O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phage</w:t>
            </w:r>
          </w:p>
        </w:tc>
        <w:tc>
          <w:tcPr>
            <w:tcW w:w="1459" w:type="dxa"/>
          </w:tcPr>
          <w:p w14:paraId="2613B6BE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358444A8" w14:textId="77777777" w:rsidTr="001B4856">
        <w:tc>
          <w:tcPr>
            <w:tcW w:w="1072" w:type="dxa"/>
          </w:tcPr>
          <w:p w14:paraId="5349989A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574" w:type="dxa"/>
          </w:tcPr>
          <w:p w14:paraId="49702748" w14:textId="77777777" w:rsidR="00C43261" w:rsidRPr="00D81644" w:rsidRDefault="00C43261" w:rsidP="00D81644">
            <w:pPr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</w:tcPr>
          <w:p w14:paraId="6E9FDF1A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</w:tcPr>
          <w:p w14:paraId="063EE282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43261" w:rsidRPr="00D81644" w14:paraId="66FD56B2" w14:textId="77777777" w:rsidTr="001B4856">
        <w:tc>
          <w:tcPr>
            <w:tcW w:w="1072" w:type="dxa"/>
          </w:tcPr>
          <w:p w14:paraId="2E4ABA0C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03</w:t>
            </w:r>
          </w:p>
        </w:tc>
        <w:tc>
          <w:tcPr>
            <w:tcW w:w="3574" w:type="dxa"/>
          </w:tcPr>
          <w:p w14:paraId="03D0301C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i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ACYC177 PLlacO-1-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gene23-mTurquoise2</w:t>
            </w:r>
          </w:p>
        </w:tc>
        <w:tc>
          <w:tcPr>
            <w:tcW w:w="3520" w:type="dxa"/>
          </w:tcPr>
          <w:p w14:paraId="64D25C2A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Provides fluorescently labeled gp23 during </w:t>
            </w:r>
            <w:proofErr w:type="spellStart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ysogen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induction to form fluorescent phages</w:t>
            </w:r>
          </w:p>
        </w:tc>
        <w:tc>
          <w:tcPr>
            <w:tcW w:w="1459" w:type="dxa"/>
          </w:tcPr>
          <w:p w14:paraId="7526A7B9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72F33255" w14:textId="77777777" w:rsidTr="001B4856">
        <w:tc>
          <w:tcPr>
            <w:tcW w:w="1072" w:type="dxa"/>
          </w:tcPr>
          <w:p w14:paraId="1FF3D97C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KD46</w:t>
            </w:r>
          </w:p>
        </w:tc>
        <w:tc>
          <w:tcPr>
            <w:tcW w:w="3574" w:type="dxa"/>
          </w:tcPr>
          <w:p w14:paraId="68EB3652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20" w:type="dxa"/>
          </w:tcPr>
          <w:p w14:paraId="228FE48C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emperature sensitive plasmid which inserts DNA using homologous recombination</w:t>
            </w:r>
          </w:p>
        </w:tc>
        <w:tc>
          <w:tcPr>
            <w:tcW w:w="1459" w:type="dxa"/>
          </w:tcPr>
          <w:p w14:paraId="053F92E6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Gift from Jason Gill </w:t>
            </w:r>
          </w:p>
        </w:tc>
      </w:tr>
      <w:tr w:rsidR="00C43261" w:rsidRPr="00D81644" w14:paraId="3D638F13" w14:textId="77777777" w:rsidTr="001B4856">
        <w:tc>
          <w:tcPr>
            <w:tcW w:w="1072" w:type="dxa"/>
          </w:tcPr>
          <w:p w14:paraId="76DECA3B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15</w:t>
            </w:r>
          </w:p>
        </w:tc>
        <w:tc>
          <w:tcPr>
            <w:tcW w:w="3574" w:type="dxa"/>
          </w:tcPr>
          <w:p w14:paraId="5C01343D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BR322 LP23-</w:t>
            </w:r>
            <w:r w:rsidRPr="00D81644">
              <w:rPr>
                <w:rFonts w:ascii="Times New Roman" w:hAnsi="Times New Roman" w:cs="Times New Roman"/>
                <w:i/>
                <w:sz w:val="20"/>
                <w:szCs w:val="20"/>
              </w:rPr>
              <w:t>gene23-Turquoise2</w:t>
            </w:r>
          </w:p>
        </w:tc>
        <w:tc>
          <w:tcPr>
            <w:tcW w:w="3520" w:type="dxa"/>
          </w:tcPr>
          <w:p w14:paraId="353DFD46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ytic reporter plasmid</w:t>
            </w:r>
          </w:p>
        </w:tc>
        <w:tc>
          <w:tcPr>
            <w:tcW w:w="1459" w:type="dxa"/>
          </w:tcPr>
          <w:p w14:paraId="262A3C99" w14:textId="77777777" w:rsidR="00C43261" w:rsidRPr="00D81644" w:rsidRDefault="00C43261" w:rsidP="00D81644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0B0B976B" w14:textId="77777777" w:rsidTr="001B4856">
        <w:tc>
          <w:tcPr>
            <w:tcW w:w="1072" w:type="dxa"/>
          </w:tcPr>
          <w:p w14:paraId="2F74AF69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31</w:t>
            </w:r>
          </w:p>
        </w:tc>
        <w:tc>
          <w:tcPr>
            <w:tcW w:w="3574" w:type="dxa"/>
          </w:tcPr>
          <w:p w14:paraId="2A7A0B04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ZE12luc PLlacO-1-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xc</w:t>
            </w:r>
          </w:p>
        </w:tc>
        <w:tc>
          <w:tcPr>
            <w:tcW w:w="3520" w:type="dxa"/>
          </w:tcPr>
          <w:p w14:paraId="270550F3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xc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expression under the control of IPTG</w:t>
            </w:r>
          </w:p>
        </w:tc>
        <w:tc>
          <w:tcPr>
            <w:tcW w:w="1459" w:type="dxa"/>
          </w:tcPr>
          <w:p w14:paraId="11FF5279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69E81BC6" w14:textId="77777777" w:rsidTr="001B4856">
        <w:tc>
          <w:tcPr>
            <w:tcW w:w="1072" w:type="dxa"/>
          </w:tcPr>
          <w:p w14:paraId="56BCA4D5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33</w:t>
            </w:r>
          </w:p>
        </w:tc>
        <w:tc>
          <w:tcPr>
            <w:tcW w:w="3574" w:type="dxa"/>
          </w:tcPr>
          <w:p w14:paraId="1E0C6BBA" w14:textId="77777777" w:rsidR="00C43261" w:rsidRPr="00D81644" w:rsidRDefault="00C43261" w:rsidP="00D816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CYC177 PLlacO-1-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xc</w:t>
            </w:r>
          </w:p>
        </w:tc>
        <w:tc>
          <w:tcPr>
            <w:tcW w:w="3520" w:type="dxa"/>
          </w:tcPr>
          <w:p w14:paraId="5D8D8B12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Lxc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expression under the control of IPTG</w:t>
            </w:r>
          </w:p>
        </w:tc>
        <w:tc>
          <w:tcPr>
            <w:tcW w:w="1459" w:type="dxa"/>
          </w:tcPr>
          <w:p w14:paraId="1A1D1CD7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0D2FD8B6" w14:textId="77777777" w:rsidTr="001B4856">
        <w:tc>
          <w:tcPr>
            <w:tcW w:w="1072" w:type="dxa"/>
          </w:tcPr>
          <w:p w14:paraId="087E7990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50</w:t>
            </w:r>
          </w:p>
        </w:tc>
        <w:tc>
          <w:tcPr>
            <w:tcW w:w="3574" w:type="dxa"/>
          </w:tcPr>
          <w:p w14:paraId="770A3BBC" w14:textId="77777777" w:rsidR="00C43261" w:rsidRPr="00D81644" w:rsidRDefault="00C43261" w:rsidP="00D816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CYC177 C1operator</w:t>
            </w:r>
          </w:p>
        </w:tc>
        <w:tc>
          <w:tcPr>
            <w:tcW w:w="3520" w:type="dxa"/>
          </w:tcPr>
          <w:p w14:paraId="5EA2A4DD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asmid with one copy of the</w:t>
            </w: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sensus C1 operator sequence </w:t>
            </w:r>
          </w:p>
        </w:tc>
        <w:tc>
          <w:tcPr>
            <w:tcW w:w="1459" w:type="dxa"/>
          </w:tcPr>
          <w:p w14:paraId="209B9F02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C43261" w:rsidRPr="00D81644" w14:paraId="31EADE72" w14:textId="77777777" w:rsidTr="001B4856">
        <w:tc>
          <w:tcPr>
            <w:tcW w:w="1072" w:type="dxa"/>
          </w:tcPr>
          <w:p w14:paraId="7F996E71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pLZ1981</w:t>
            </w:r>
          </w:p>
        </w:tc>
        <w:tc>
          <w:tcPr>
            <w:tcW w:w="3574" w:type="dxa"/>
          </w:tcPr>
          <w:p w14:paraId="3C2EEB53" w14:textId="77777777" w:rsidR="00C43261" w:rsidRPr="00D81644" w:rsidRDefault="00C43261" w:rsidP="00D816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8164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UC19 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H1-proKan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r w:rsidRPr="00D8164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120tetO-H2</w:t>
            </w:r>
          </w:p>
        </w:tc>
        <w:tc>
          <w:tcPr>
            <w:tcW w:w="3520" w:type="dxa"/>
          </w:tcPr>
          <w:p w14:paraId="6F0695CF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The recombination plasmid to replace part of the </w:t>
            </w:r>
            <w:proofErr w:type="spellStart"/>
            <w:r w:rsidRPr="00D81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rB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region of P1KL1856 with </w:t>
            </w:r>
            <w:proofErr w:type="spellStart"/>
            <w:r w:rsidRPr="00D816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O</w:t>
            </w:r>
            <w:proofErr w:type="spellEnd"/>
            <w:r w:rsidRPr="00D81644">
              <w:rPr>
                <w:rFonts w:ascii="Times New Roman" w:hAnsi="Times New Roman" w:cs="Times New Roman"/>
                <w:sz w:val="20"/>
                <w:szCs w:val="20"/>
              </w:rPr>
              <w:t xml:space="preserve"> arrays.</w:t>
            </w:r>
          </w:p>
        </w:tc>
        <w:tc>
          <w:tcPr>
            <w:tcW w:w="1459" w:type="dxa"/>
          </w:tcPr>
          <w:p w14:paraId="6AAE0B0D" w14:textId="77777777" w:rsidR="00C43261" w:rsidRPr="00D81644" w:rsidRDefault="00C43261" w:rsidP="00D81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644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44193A17" w14:textId="77777777" w:rsidR="00CF50AE" w:rsidRDefault="00CF50A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1C71FA6" w14:textId="124131D1" w:rsidR="00012E10" w:rsidRPr="00944E48" w:rsidRDefault="00F33900" w:rsidP="00F661AF">
      <w:pPr>
        <w:spacing w:after="120" w:line="480" w:lineRule="auto"/>
        <w:jc w:val="both"/>
        <w:rPr>
          <w:rStyle w:val="LineNumber"/>
        </w:rPr>
      </w:pPr>
      <w:r>
        <w:rPr>
          <w:rFonts w:ascii="Times" w:hAnsi="Times"/>
          <w:b/>
          <w:sz w:val="22"/>
          <w:szCs w:val="22"/>
        </w:rPr>
        <w:lastRenderedPageBreak/>
        <w:t xml:space="preserve">Supplemental </w:t>
      </w:r>
      <w:r w:rsidR="00082E05">
        <w:rPr>
          <w:rFonts w:ascii="Times" w:hAnsi="Times"/>
          <w:b/>
          <w:sz w:val="22"/>
          <w:szCs w:val="22"/>
        </w:rPr>
        <w:t>r</w:t>
      </w:r>
      <w:r w:rsidR="00012E10" w:rsidRPr="00012E10">
        <w:rPr>
          <w:rFonts w:ascii="Times" w:hAnsi="Times"/>
          <w:b/>
          <w:sz w:val="22"/>
          <w:szCs w:val="22"/>
        </w:rPr>
        <w:t>eferences</w:t>
      </w:r>
    </w:p>
    <w:p w14:paraId="16700308" w14:textId="77777777" w:rsidR="006F207A" w:rsidRPr="006F207A" w:rsidRDefault="00702C5B" w:rsidP="006F207A">
      <w:pPr>
        <w:pStyle w:val="EndNoteBibliography"/>
        <w:framePr w:wrap="around"/>
        <w:ind w:left="720" w:hanging="720"/>
        <w:rPr>
          <w:noProof/>
        </w:rPr>
      </w:pPr>
      <w:r>
        <w:rPr>
          <w:rFonts w:ascii="Times" w:hAnsi="Times"/>
          <w:b/>
          <w:sz w:val="22"/>
          <w:szCs w:val="22"/>
        </w:rPr>
        <w:fldChar w:fldCharType="begin"/>
      </w:r>
      <w:r>
        <w:rPr>
          <w:rFonts w:ascii="Times" w:hAnsi="Times"/>
          <w:b/>
          <w:sz w:val="22"/>
          <w:szCs w:val="22"/>
        </w:rPr>
        <w:instrText xml:space="preserve"> ADDIN EN.REFLIST </w:instrText>
      </w:r>
      <w:r>
        <w:rPr>
          <w:rFonts w:ascii="Times" w:hAnsi="Times"/>
          <w:b/>
          <w:sz w:val="22"/>
          <w:szCs w:val="22"/>
        </w:rPr>
        <w:fldChar w:fldCharType="separate"/>
      </w:r>
      <w:r w:rsidR="006F207A" w:rsidRPr="006F207A">
        <w:rPr>
          <w:noProof/>
        </w:rPr>
        <w:t>1.</w:t>
      </w:r>
      <w:r w:rsidR="006F207A" w:rsidRPr="006F207A">
        <w:rPr>
          <w:noProof/>
        </w:rPr>
        <w:tab/>
        <w:t>Trinh JT, Szekely T, Shao Q, Balazsi G, Zeng L.</w:t>
      </w:r>
      <w:r w:rsidR="006F207A" w:rsidRPr="006F207A">
        <w:rPr>
          <w:b/>
          <w:noProof/>
        </w:rPr>
        <w:t xml:space="preserve"> </w:t>
      </w:r>
      <w:r w:rsidR="006F207A" w:rsidRPr="006F207A">
        <w:rPr>
          <w:noProof/>
        </w:rPr>
        <w:t>2017. Cell fate decisions emerge as phages cooperate or compete inside their host. Nat Commun 8:14341.</w:t>
      </w:r>
    </w:p>
    <w:p w14:paraId="3E192335" w14:textId="77777777" w:rsidR="006F207A" w:rsidRPr="006F207A" w:rsidRDefault="006F207A" w:rsidP="006F207A">
      <w:pPr>
        <w:pStyle w:val="EndNoteBibliography"/>
        <w:framePr w:wrap="around"/>
        <w:ind w:left="720" w:hanging="720"/>
        <w:rPr>
          <w:noProof/>
        </w:rPr>
      </w:pPr>
      <w:r w:rsidRPr="006F207A">
        <w:rPr>
          <w:noProof/>
        </w:rPr>
        <w:t>2.</w:t>
      </w:r>
      <w:r w:rsidRPr="006F207A">
        <w:rPr>
          <w:noProof/>
        </w:rPr>
        <w:tab/>
        <w:t>Zhang K, Young R, Zeng L.</w:t>
      </w:r>
      <w:r w:rsidRPr="006F207A">
        <w:rPr>
          <w:b/>
          <w:noProof/>
        </w:rPr>
        <w:t xml:space="preserve"> </w:t>
      </w:r>
      <w:r w:rsidRPr="006F207A">
        <w:rPr>
          <w:noProof/>
        </w:rPr>
        <w:t>2020. Bacteriophage P1 does not show spatial preference when infecting Escherichia coli. Virology 542:1-7.</w:t>
      </w:r>
    </w:p>
    <w:p w14:paraId="1776352F" w14:textId="10523DCA" w:rsidR="00F661AF" w:rsidRPr="00F661AF" w:rsidRDefault="00702C5B" w:rsidP="003916B4">
      <w:pPr>
        <w:spacing w:after="120" w:line="480" w:lineRule="auto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fldChar w:fldCharType="end"/>
      </w:r>
    </w:p>
    <w:sectPr w:rsidR="00F661AF" w:rsidRPr="00F661AF" w:rsidSect="00EF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1E481" w16cex:dateUtc="2021-06-02T16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wpvpssbfe9xlewpp2pxfxlfvtfxfvrfee9&quot;&gt;P1decisionMaking&lt;record-ids&gt;&lt;item&gt;29&lt;/item&gt;&lt;/record-ids&gt;&lt;/item&gt;&lt;/Libraries&gt;"/>
  </w:docVars>
  <w:rsids>
    <w:rsidRoot w:val="00D901B8"/>
    <w:rsid w:val="0000408B"/>
    <w:rsid w:val="00012E10"/>
    <w:rsid w:val="000137F8"/>
    <w:rsid w:val="000239BE"/>
    <w:rsid w:val="000340A5"/>
    <w:rsid w:val="00036060"/>
    <w:rsid w:val="000475D5"/>
    <w:rsid w:val="000516FD"/>
    <w:rsid w:val="000605DA"/>
    <w:rsid w:val="00082E05"/>
    <w:rsid w:val="000917F7"/>
    <w:rsid w:val="000B5614"/>
    <w:rsid w:val="000B69B5"/>
    <w:rsid w:val="000D61A4"/>
    <w:rsid w:val="000E704D"/>
    <w:rsid w:val="000F60A0"/>
    <w:rsid w:val="00110B80"/>
    <w:rsid w:val="00112C59"/>
    <w:rsid w:val="001325D6"/>
    <w:rsid w:val="0014272D"/>
    <w:rsid w:val="00147036"/>
    <w:rsid w:val="0015420A"/>
    <w:rsid w:val="00156605"/>
    <w:rsid w:val="001740F7"/>
    <w:rsid w:val="001758C4"/>
    <w:rsid w:val="00182360"/>
    <w:rsid w:val="00194830"/>
    <w:rsid w:val="001954B3"/>
    <w:rsid w:val="001B3458"/>
    <w:rsid w:val="001B4856"/>
    <w:rsid w:val="001B5A50"/>
    <w:rsid w:val="001C4138"/>
    <w:rsid w:val="001C685D"/>
    <w:rsid w:val="001E16C2"/>
    <w:rsid w:val="002303B2"/>
    <w:rsid w:val="002321D1"/>
    <w:rsid w:val="00267F19"/>
    <w:rsid w:val="00285BB1"/>
    <w:rsid w:val="002A5C0B"/>
    <w:rsid w:val="002C0CA9"/>
    <w:rsid w:val="002C1C9F"/>
    <w:rsid w:val="002D05E0"/>
    <w:rsid w:val="002D1D60"/>
    <w:rsid w:val="002F5275"/>
    <w:rsid w:val="002F5FCA"/>
    <w:rsid w:val="0030707B"/>
    <w:rsid w:val="003223A5"/>
    <w:rsid w:val="00326982"/>
    <w:rsid w:val="00363434"/>
    <w:rsid w:val="00373A8C"/>
    <w:rsid w:val="00376EF9"/>
    <w:rsid w:val="003916B4"/>
    <w:rsid w:val="00393643"/>
    <w:rsid w:val="00395100"/>
    <w:rsid w:val="003B0EDE"/>
    <w:rsid w:val="003C2578"/>
    <w:rsid w:val="003D3B06"/>
    <w:rsid w:val="003D5C5C"/>
    <w:rsid w:val="003E4D5F"/>
    <w:rsid w:val="003E7F28"/>
    <w:rsid w:val="004009A0"/>
    <w:rsid w:val="00431538"/>
    <w:rsid w:val="00441E02"/>
    <w:rsid w:val="004601BB"/>
    <w:rsid w:val="00460C8A"/>
    <w:rsid w:val="004D3C2A"/>
    <w:rsid w:val="004E11B8"/>
    <w:rsid w:val="00563FA4"/>
    <w:rsid w:val="00566713"/>
    <w:rsid w:val="00570D5A"/>
    <w:rsid w:val="0057529C"/>
    <w:rsid w:val="005C245F"/>
    <w:rsid w:val="005C2B69"/>
    <w:rsid w:val="005C45DC"/>
    <w:rsid w:val="005D0861"/>
    <w:rsid w:val="005D4605"/>
    <w:rsid w:val="00601236"/>
    <w:rsid w:val="00623117"/>
    <w:rsid w:val="0064315E"/>
    <w:rsid w:val="00657768"/>
    <w:rsid w:val="00662E6B"/>
    <w:rsid w:val="00671CE2"/>
    <w:rsid w:val="00676674"/>
    <w:rsid w:val="00677219"/>
    <w:rsid w:val="00687250"/>
    <w:rsid w:val="006D7852"/>
    <w:rsid w:val="006E072A"/>
    <w:rsid w:val="006F207A"/>
    <w:rsid w:val="00702C5B"/>
    <w:rsid w:val="00713FFB"/>
    <w:rsid w:val="0071549A"/>
    <w:rsid w:val="0073300E"/>
    <w:rsid w:val="00736CF3"/>
    <w:rsid w:val="007372C2"/>
    <w:rsid w:val="007565E0"/>
    <w:rsid w:val="007647A6"/>
    <w:rsid w:val="0078157A"/>
    <w:rsid w:val="007833FB"/>
    <w:rsid w:val="007955BD"/>
    <w:rsid w:val="007E59F5"/>
    <w:rsid w:val="007F172A"/>
    <w:rsid w:val="007F732F"/>
    <w:rsid w:val="008063FA"/>
    <w:rsid w:val="008073CE"/>
    <w:rsid w:val="008135F5"/>
    <w:rsid w:val="008215D9"/>
    <w:rsid w:val="0082547D"/>
    <w:rsid w:val="00832C49"/>
    <w:rsid w:val="00837905"/>
    <w:rsid w:val="00847745"/>
    <w:rsid w:val="00864FEA"/>
    <w:rsid w:val="008651C1"/>
    <w:rsid w:val="00865C67"/>
    <w:rsid w:val="008723B1"/>
    <w:rsid w:val="00876BD7"/>
    <w:rsid w:val="008A16E3"/>
    <w:rsid w:val="008A663A"/>
    <w:rsid w:val="008B105C"/>
    <w:rsid w:val="008B66E3"/>
    <w:rsid w:val="008C3CFD"/>
    <w:rsid w:val="008C6E55"/>
    <w:rsid w:val="008E0453"/>
    <w:rsid w:val="008F6E4C"/>
    <w:rsid w:val="00920644"/>
    <w:rsid w:val="00930823"/>
    <w:rsid w:val="00932536"/>
    <w:rsid w:val="00944E48"/>
    <w:rsid w:val="0095799E"/>
    <w:rsid w:val="0096317C"/>
    <w:rsid w:val="00973338"/>
    <w:rsid w:val="009761AC"/>
    <w:rsid w:val="00990DB0"/>
    <w:rsid w:val="009B05BE"/>
    <w:rsid w:val="009C1886"/>
    <w:rsid w:val="009C1CA8"/>
    <w:rsid w:val="00AA3F9E"/>
    <w:rsid w:val="00AA6205"/>
    <w:rsid w:val="00AE37EE"/>
    <w:rsid w:val="00B25244"/>
    <w:rsid w:val="00B30710"/>
    <w:rsid w:val="00B55B3D"/>
    <w:rsid w:val="00B6238E"/>
    <w:rsid w:val="00B703F3"/>
    <w:rsid w:val="00B73F00"/>
    <w:rsid w:val="00B76104"/>
    <w:rsid w:val="00B82563"/>
    <w:rsid w:val="00B84504"/>
    <w:rsid w:val="00B867CF"/>
    <w:rsid w:val="00B878D2"/>
    <w:rsid w:val="00B97069"/>
    <w:rsid w:val="00BC40E9"/>
    <w:rsid w:val="00BF0038"/>
    <w:rsid w:val="00C161D4"/>
    <w:rsid w:val="00C27813"/>
    <w:rsid w:val="00C43261"/>
    <w:rsid w:val="00C43EBB"/>
    <w:rsid w:val="00C57838"/>
    <w:rsid w:val="00CA75C0"/>
    <w:rsid w:val="00CE4EF5"/>
    <w:rsid w:val="00CF3FC8"/>
    <w:rsid w:val="00CF4C39"/>
    <w:rsid w:val="00CF50AE"/>
    <w:rsid w:val="00CF57B2"/>
    <w:rsid w:val="00D53B9B"/>
    <w:rsid w:val="00D642F9"/>
    <w:rsid w:val="00D7517E"/>
    <w:rsid w:val="00D76463"/>
    <w:rsid w:val="00D81644"/>
    <w:rsid w:val="00D84257"/>
    <w:rsid w:val="00D84A0A"/>
    <w:rsid w:val="00D901B8"/>
    <w:rsid w:val="00D91A9A"/>
    <w:rsid w:val="00DB0D09"/>
    <w:rsid w:val="00DB3A97"/>
    <w:rsid w:val="00DD091E"/>
    <w:rsid w:val="00DE113A"/>
    <w:rsid w:val="00DE5D48"/>
    <w:rsid w:val="00DE6936"/>
    <w:rsid w:val="00DE6C0B"/>
    <w:rsid w:val="00E04BD4"/>
    <w:rsid w:val="00E2416C"/>
    <w:rsid w:val="00E44A76"/>
    <w:rsid w:val="00E44DA3"/>
    <w:rsid w:val="00E51210"/>
    <w:rsid w:val="00E53C44"/>
    <w:rsid w:val="00E75936"/>
    <w:rsid w:val="00EA3E5C"/>
    <w:rsid w:val="00EB13FB"/>
    <w:rsid w:val="00EB29BA"/>
    <w:rsid w:val="00EC138F"/>
    <w:rsid w:val="00EC71E5"/>
    <w:rsid w:val="00EE5617"/>
    <w:rsid w:val="00EE730B"/>
    <w:rsid w:val="00EF5CCF"/>
    <w:rsid w:val="00F33900"/>
    <w:rsid w:val="00F63BD0"/>
    <w:rsid w:val="00F65E51"/>
    <w:rsid w:val="00F661AF"/>
    <w:rsid w:val="00FB017E"/>
    <w:rsid w:val="00FD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EF2A"/>
  <w15:chartTrackingRefBased/>
  <w15:docId w15:val="{C1ABD72B-6FE8-5E41-9D90-54994F4F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06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06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944E48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C432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43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713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71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153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2E10"/>
    <w:pPr>
      <w:framePr w:hSpace="180" w:wrap="around" w:vAnchor="text" w:hAnchor="margin" w:y="211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E1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2E10"/>
    <w:pPr>
      <w:framePr w:hSpace="180" w:wrap="around" w:vAnchor="text" w:hAnchor="margin" w:y="211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12E1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B41451-1DA1-D444-8CF0-C3FC21042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lun</dc:creator>
  <cp:keywords/>
  <dc:description/>
  <cp:lastModifiedBy>Lanying Zeng</cp:lastModifiedBy>
  <cp:revision>7</cp:revision>
  <dcterms:created xsi:type="dcterms:W3CDTF">2021-06-15T20:01:00Z</dcterms:created>
  <dcterms:modified xsi:type="dcterms:W3CDTF">2021-06-28T23:36:00Z</dcterms:modified>
</cp:coreProperties>
</file>